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cs="CMTI12;Times New Roman"/>
          <w:b/>
          <w:b/>
          <w:bCs/>
          <w:szCs w:val="24"/>
        </w:rPr>
      </w:pPr>
      <w:r>
        <w:rPr>
          <w:rFonts w:cs="CMTI12;Times New Roman"/>
          <w:b/>
          <w:bCs/>
          <w:szCs w:val="24"/>
        </w:rPr>
      </w:r>
    </w:p>
    <w:tbl>
      <w:tblPr>
        <w:tblW w:w="955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5"/>
        <w:gridCol w:w="7957"/>
      </w:tblGrid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012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sodium/chloride-dependent transporter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032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transporter/membrane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041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-type Mn/Zn transport systems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042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-type Mn/Zn transport systems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057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cation transport protein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132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transporter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149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G transport, putative transporter family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176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 transporter, transmembrane region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177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iopolymer transport protein ExbD/TolR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194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  <w:lang w:val="da-DK"/>
              </w:rPr>
            </w:pPr>
            <w:r>
              <w:rPr>
                <w:rFonts w:cs="Tahoma"/>
                <w:sz w:val="16"/>
                <w:szCs w:val="20"/>
                <w:lang w:val="da-DK"/>
              </w:rPr>
              <w:t>ABC transporter ATP-binding protein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200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  <w:lang w:val="da-DK"/>
              </w:rPr>
            </w:pPr>
            <w:r>
              <w:rPr>
                <w:rFonts w:cs="Tahoma"/>
                <w:sz w:val="16"/>
                <w:szCs w:val="20"/>
                <w:lang w:val="da-DK"/>
              </w:rPr>
              <w:t>ABC-type transport system, ATP-binding component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201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-type transport system involved in resistance to organic solvents, periplasmic component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231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Cation transport ATPase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297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 transporter, substrate-binding lipoprotein precursor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298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putative ABC transporter substrate binding protein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302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magnesium transporter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304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Permeases of the drug/metabolite transporter (DMT)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317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-type nitrate/sulfonate/bicarbonate transport system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318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 transporter, permease protein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319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 transporter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321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-type nitrate/sulfonate/bicarbonate transport system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322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-type nitrate/sulfonate/bicarbonate transport system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329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Oligopeptide/dipeptide ABC transporter, ATP-binding protein, C-terminal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330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  <w:lang w:val="da-DK"/>
              </w:rPr>
            </w:pPr>
            <w:r>
              <w:rPr>
                <w:rFonts w:cs="Tahoma"/>
                <w:sz w:val="16"/>
                <w:szCs w:val="20"/>
                <w:lang w:val="da-DK"/>
              </w:rPr>
              <w:t>oligopeptide/dipeptide ABC transporter, ATP-binding protein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381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Na+-transporting methylmalonyl-CoA/oxaloacetate decarboxylase, beta subunit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396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-type uncharacterized transport system, periplasmic component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398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 transporter related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400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Phosphate ABC transporter, ATP-binding protein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401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putative phosphate ABC transporter, permease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402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phosphate ABC transporter, phosphate-binding protein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430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putative ABC transporter periplasmic binding protein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431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-type nitrate/sulfonate/bicarbonate transport system, permease componen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432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-type nitrate/sulfonate/taurine/bicarbonate transport systems, permease component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433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 transporter related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434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  <w:lang w:val="da-DK"/>
              </w:rPr>
            </w:pPr>
            <w:r>
              <w:rPr>
                <w:rFonts w:cs="Tahoma"/>
                <w:sz w:val="16"/>
                <w:szCs w:val="20"/>
                <w:lang w:val="da-DK"/>
              </w:rPr>
              <w:t>ABC transporter ATP-binding protein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457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gluconate transporter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477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-type uncharacterized transport system homolog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489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CheA signal transduction histidine kinase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521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-type oligopeptide transport system, periplasmic component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529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-type molybdate transport system, periplasmic component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530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-type molybdate transport system, permease component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531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Predicted transport protein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535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iron compound ABC transporter, ATP-binding protein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537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iron compound ABC transporter, periplasmic iron compound-binding protein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538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iopolymer transport protein ExbB homolog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544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  <w:lang w:val="da-DK"/>
              </w:rPr>
            </w:pPr>
            <w:r>
              <w:rPr>
                <w:rFonts w:cs="Tahoma"/>
                <w:sz w:val="16"/>
                <w:szCs w:val="20"/>
                <w:lang w:val="da-DK"/>
              </w:rPr>
              <w:t>ABC-type multidrug transport system, ATPase component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545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 transporter related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604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 transporter, substrate-binding lipoprotein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630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-type transport system involved in resistance to organic solvents, permease component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636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zinc transporter ZupT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696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-type transport system, ATPase component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710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-type dipeptide/oligopeptide/nickel transport systems, permease components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711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-type dipeptide/oligopeptide/nickel transport systems, permease components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797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-type nitrate/sulfonate/bicarbonate transport systems, periplasmic components homolog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836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Nitrogen regulatory protein PII [Amino acid transport and metabolism].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859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ferrous iron transport protein B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870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putative ABC transporter BitD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886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 sub bind, ABC transporter substrate binding protein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888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-3, ABC 3 transport family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890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-type Mn/Zn transport systems, ATPase component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894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putative ABC transporter, permease protein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895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nitrate ABC transporter, ATP-binding protein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907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Curli production assembly/transport component CsgG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958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-type transport system protein involved in gliding motility auxiliary component-like protein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990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ranched-chain amino acid transport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991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ranched-chain amino acid transport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0992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CutC family. Copper transport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1003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  <w:lang w:val="da-DK"/>
              </w:rPr>
            </w:pPr>
            <w:r>
              <w:rPr>
                <w:rFonts w:cs="Tahoma"/>
                <w:sz w:val="16"/>
                <w:szCs w:val="20"/>
                <w:lang w:val="da-DK"/>
              </w:rPr>
              <w:t>ABC transporter ATP-binding protein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1180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-type polar amino acid transport system, ATPase component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1181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-type amino acid transport system, permease component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1189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Na+-dependent transporter of the SNF family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1340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 xml:space="preserve">Adenylate cyclase, class 2 (thermophilic) 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1432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 xml:space="preserve">ABC transporter related 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1460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 transporter ATP-binding protein homolog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1462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Sodium dependant transporter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1553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 transporter related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1565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mino acid ABC transporter, ATP-binding protein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1566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mino acid transport system permease protein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1623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molybdenum ABC transporter, molybdate-binding protein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1649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integral membrane transport protein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1670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electron transport complex protein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1671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putative electron transport complex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1672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putative electron transport complex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1706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putative chromate transport protein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1707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Chromate transport protei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1746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ZntA, Cation transport ATPase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1748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 transport related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1749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inding-protein-dependent transport systems inner membrane component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1779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membrane protein, transporter, homolog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1920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Na+-dependent transporters of the SNF family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045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Na+-transporting methylmalonyl-CoA/oxaloacetate decarboxylase, beta subunit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059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oligopeptide ABC transporter periplasmic subunit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104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 transporter ATP-binding protein homolog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225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-type oligopeptide transport system, periplasmic component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226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-type oligopeptide transport system, periplasmic component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327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C4-dicarboxylate transporter/malic acid transport protein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344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-type multidrug transport system, ATPase and permease components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345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-type transport system involved in cytochrome bd biosynthesis, ATPase components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358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TP binding cassette (ABC) transporter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359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 transporter integral membrane type-2 domain containing protein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365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  <w:lang w:val="da-DK"/>
              </w:rPr>
            </w:pPr>
            <w:r>
              <w:rPr>
                <w:rFonts w:cs="Tahoma"/>
                <w:sz w:val="16"/>
                <w:szCs w:val="20"/>
                <w:lang w:val="da-DK"/>
              </w:rPr>
              <w:t>ABC transporter ATP-binding protein YbbA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372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spermidine/putrescine transport ATP-binding protein PotA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373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spermidine/putrescine transport ATP-binding protein PotA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374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spermidine/putrescine transport ATP-binding protein PotA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375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spermidine/putrescine transport ATP-binding protein PotA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394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TRAP transporter, 4TM/12TM fusion protein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396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TRAP transporter solute receptor, TAXI family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422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nicotinamide mononucleotide transporter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446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  <w:lang w:val="da-DK"/>
              </w:rPr>
            </w:pPr>
            <w:r>
              <w:rPr>
                <w:rFonts w:cs="Tahoma"/>
                <w:sz w:val="16"/>
                <w:szCs w:val="20"/>
                <w:lang w:val="da-DK"/>
              </w:rPr>
              <w:t>ABC-type multidrug transport system, ATPase component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447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 xml:space="preserve">ABC-type transport system involved in multi-copper enzyme maturation, permease component 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460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  <w:lang w:val="da-DK"/>
              </w:rPr>
            </w:pPr>
            <w:r>
              <w:rPr>
                <w:rFonts w:cs="Tahoma"/>
                <w:sz w:val="16"/>
                <w:szCs w:val="20"/>
                <w:lang w:val="da-DK"/>
              </w:rPr>
              <w:t>Mg/Co/Ni transporter MgtE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461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Na+-dependent transporters of the SNF family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512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OppA, ABC-type oligopeptide transport system, periplasmic component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531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inding-protein-dependent transport systems membrane component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532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inding-protein-dependent transport systems membrane component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533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oligopeptide/dipeptide ABC transporter, ATPase subunit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534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oligopeptide/dipeptide ABC transporter, ATPase subunit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537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ABC-type oligopeptide transport system, periplasmic component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550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eta-methylgalactoside transporter inner membrane component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551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galactose/methyl galaxtoside transporter ATP-binding protein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569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inding-protein-dependent transport systems inner membrane component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661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putative ABC transporter, permease protein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</w:rPr>
            </w:pPr>
            <w:r>
              <w:rPr>
                <w:rFonts w:cs="Tahoma"/>
                <w:sz w:val="16"/>
                <w:szCs w:val="20"/>
              </w:rPr>
              <w:t>BHWA1_02662</w:t>
            </w:r>
          </w:p>
        </w:tc>
        <w:tc>
          <w:tcPr>
            <w:tcW w:w="7957" w:type="dxa"/>
            <w:tcBorders/>
            <w:vAlign w:val="bottom"/>
          </w:tcPr>
          <w:p>
            <w:pPr>
              <w:pStyle w:val="Normal"/>
              <w:rPr>
                <w:rFonts w:ascii="Cambria;Palatino" w:hAnsi="Cambria;Palatino" w:cs="Tahoma"/>
                <w:sz w:val="16"/>
                <w:szCs w:val="20"/>
                <w:lang w:val="da-DK"/>
              </w:rPr>
            </w:pPr>
            <w:r>
              <w:rPr>
                <w:rFonts w:cs="Tahoma"/>
                <w:sz w:val="16"/>
                <w:szCs w:val="20"/>
                <w:lang w:val="da-DK"/>
              </w:rPr>
              <w:t>ABC-type multidrug transport system, ATPase component</w:t>
            </w:r>
          </w:p>
        </w:tc>
      </w:tr>
    </w:tbl>
    <w:p>
      <w:pPr>
        <w:pStyle w:val="Normal"/>
        <w:jc w:val="both"/>
        <w:rPr>
          <w:rFonts w:cs="CMTI12;Times New Roman"/>
          <w:b/>
          <w:b/>
          <w:bCs/>
          <w:sz w:val="20"/>
          <w:szCs w:val="20"/>
          <w:lang w:val="da-DK"/>
        </w:rPr>
      </w:pPr>
      <w:r>
        <w:rPr>
          <w:rFonts w:cs="CMTI12;Times New Roman"/>
          <w:b/>
          <w:bCs/>
          <w:sz w:val="20"/>
          <w:szCs w:val="20"/>
          <w:lang w:val="da-DK"/>
        </w:rPr>
      </w:r>
    </w:p>
    <w:p>
      <w:pPr>
        <w:pStyle w:val="Normal"/>
        <w:spacing w:lineRule="auto" w:line="360"/>
        <w:jc w:val="both"/>
        <w:rPr>
          <w:rFonts w:cs="CMTI12;Times New Roman"/>
          <w:b/>
          <w:b/>
          <w:bCs/>
          <w:sz w:val="20"/>
          <w:szCs w:val="20"/>
          <w:lang w:val="da-DK"/>
        </w:rPr>
      </w:pPr>
      <w:r>
        <w:rPr>
          <w:rFonts w:cs="CMTI12;Times New Roman"/>
          <w:b/>
          <w:bCs/>
          <w:sz w:val="20"/>
          <w:szCs w:val="20"/>
          <w:lang w:val="da-DK"/>
        </w:rPr>
      </w:r>
    </w:p>
    <w:p>
      <w:pPr>
        <w:pStyle w:val="Normal"/>
        <w:spacing w:lineRule="auto" w:line="360"/>
        <w:jc w:val="both"/>
        <w:rPr>
          <w:rFonts w:cs="CMTI12;Times New Roman"/>
          <w:sz w:val="20"/>
          <w:szCs w:val="24"/>
          <w:lang w:val="da-DK"/>
        </w:rPr>
      </w:pPr>
      <w:r>
        <w:rPr>
          <w:rFonts w:cs="CMTI12;Times New Roman"/>
          <w:sz w:val="20"/>
          <w:szCs w:val="24"/>
          <w:lang w:val="da-DK"/>
        </w:rPr>
      </w:r>
    </w:p>
    <w:p>
      <w:pPr>
        <w:pStyle w:val="Normal"/>
        <w:rPr>
          <w:szCs w:val="24"/>
          <w:lang w:val="da-DK"/>
        </w:rPr>
      </w:pPr>
      <w:r>
        <w:rPr>
          <w:szCs w:val="24"/>
          <w:lang w:val="da-DK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mbria">
    <w:altName w:val="Palatino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Courier"/>
      <w:color w:val="auto"/>
      <w:sz w:val="24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8T00:38:00Z</dcterms:created>
  <dc:creator>David Hampson</dc:creator>
  <dc:description/>
  <cp:keywords/>
  <dc:language>en-US</dc:language>
  <cp:lastModifiedBy>David Hampson</cp:lastModifiedBy>
  <dcterms:modified xsi:type="dcterms:W3CDTF">2009-01-27T04:45:00Z</dcterms:modified>
  <cp:revision>5</cp:revision>
  <dc:subject/>
  <dc:title>Table S3: Transporter genes identified in B</dc:title>
</cp:coreProperties>
</file>